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16CAA8" w14:textId="77777777" w:rsidR="00C2387B" w:rsidRPr="00B82F02" w:rsidRDefault="00C2387B" w:rsidP="00C2387B">
      <w:pPr>
        <w:ind w:right="2074"/>
        <w:rPr>
          <w:rFonts w:cstheme="minorHAnsi"/>
        </w:rPr>
      </w:pPr>
      <w:r w:rsidRPr="00B82F02">
        <w:rPr>
          <w:rFonts w:cstheme="minorHAnsi"/>
          <w:b/>
        </w:rPr>
        <w:t>Table S1</w:t>
      </w:r>
      <w:r w:rsidRPr="00B82F02">
        <w:rPr>
          <w:rFonts w:cstheme="minorHAnsi"/>
        </w:rPr>
        <w:t>. Nutrient analysis of fully homogenised soil substrate gamma irradiated (50</w:t>
      </w:r>
      <w:r>
        <w:rPr>
          <w:rFonts w:cstheme="minorHAnsi"/>
        </w:rPr>
        <w:t xml:space="preserve"> </w:t>
      </w:r>
      <w:r w:rsidRPr="00B82F02">
        <w:rPr>
          <w:rFonts w:cstheme="minorHAnsi"/>
        </w:rPr>
        <w:t xml:space="preserve">KGY). Soil was collected from previously grazed paddock site (142 m </w:t>
      </w:r>
      <w:proofErr w:type="spellStart"/>
      <w:r w:rsidRPr="00B82F02">
        <w:rPr>
          <w:rFonts w:cstheme="minorHAnsi"/>
        </w:rPr>
        <w:t>a.s.l</w:t>
      </w:r>
      <w:proofErr w:type="spellEnd"/>
      <w:r w:rsidRPr="00B82F02">
        <w:rPr>
          <w:rFonts w:cstheme="minorHAnsi"/>
        </w:rPr>
        <w:t>. elevation) in NSW, Australia (35°02'45.6"S 147°20'53.8"E). Analysis carried out by Environmental Analysis Laboratory, Southern Cross University, Lismore, Australia.</w:t>
      </w:r>
    </w:p>
    <w:p w14:paraId="69695B9B" w14:textId="77777777" w:rsidR="00C2387B" w:rsidRPr="00546EBD" w:rsidRDefault="00C2387B" w:rsidP="00C2387B">
      <w:pPr>
        <w:ind w:right="4604"/>
        <w:rPr>
          <w:rFonts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1"/>
        <w:gridCol w:w="1134"/>
        <w:gridCol w:w="1559"/>
      </w:tblGrid>
      <w:tr w:rsidR="00C2387B" w:rsidRPr="00546EBD" w14:paraId="76BFBD71" w14:textId="77777777" w:rsidTr="00847ABE">
        <w:trPr>
          <w:trHeight w:val="247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EC3B94" w14:textId="77777777" w:rsidR="00C2387B" w:rsidRPr="00546EBD" w:rsidRDefault="00C2387B" w:rsidP="00847ABE">
            <w:pPr>
              <w:ind w:firstLine="720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546EBD">
              <w:rPr>
                <w:rFonts w:cstheme="minorHAnsi"/>
                <w:b/>
                <w:sz w:val="20"/>
                <w:szCs w:val="20"/>
              </w:rPr>
              <w:t>Nutrient (Metho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B65051" w14:textId="77777777" w:rsidR="00C2387B" w:rsidRPr="00546EBD" w:rsidRDefault="00C2387B" w:rsidP="00847AB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46EBD">
              <w:rPr>
                <w:rFonts w:cstheme="minorHAnsi"/>
                <w:b/>
                <w:sz w:val="20"/>
                <w:szCs w:val="20"/>
              </w:rPr>
              <w:t>Uni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340C11" w14:textId="77777777" w:rsidR="00C2387B" w:rsidRPr="00546EBD" w:rsidRDefault="00C2387B" w:rsidP="00847AB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46EBD">
              <w:rPr>
                <w:rFonts w:cstheme="minorHAnsi"/>
                <w:b/>
                <w:sz w:val="20"/>
                <w:szCs w:val="20"/>
              </w:rPr>
              <w:t>Soil</w:t>
            </w:r>
          </w:p>
        </w:tc>
      </w:tr>
      <w:tr w:rsidR="00C2387B" w:rsidRPr="00546EBD" w14:paraId="36646859" w14:textId="77777777" w:rsidTr="00847ABE">
        <w:trPr>
          <w:trHeight w:val="24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38D04" w14:textId="77777777" w:rsidR="00C2387B" w:rsidRPr="00546EBD" w:rsidRDefault="00C2387B" w:rsidP="00847ABE">
            <w:pPr>
              <w:jc w:val="both"/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pH (wat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59AC3" w14:textId="77777777" w:rsidR="00C2387B" w:rsidRPr="00546EBD" w:rsidRDefault="00C2387B" w:rsidP="00847ABE">
            <w:pPr>
              <w:jc w:val="both"/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pH uni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EE92E" w14:textId="77777777" w:rsidR="00C2387B" w:rsidRPr="00546EBD" w:rsidRDefault="00C2387B" w:rsidP="00847ABE">
            <w:pPr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5.14 ± 0.30</w:t>
            </w:r>
          </w:p>
        </w:tc>
      </w:tr>
      <w:tr w:rsidR="00C2387B" w:rsidRPr="00546EBD" w14:paraId="04AD276E" w14:textId="77777777" w:rsidTr="00847ABE">
        <w:trPr>
          <w:trHeight w:val="24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3E19E" w14:textId="77777777" w:rsidR="00C2387B" w:rsidRPr="00546EBD" w:rsidRDefault="00C2387B" w:rsidP="00847ABE">
            <w:pPr>
              <w:jc w:val="both"/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Exchangeable magnesium (ammonium acetat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34895" w14:textId="77777777" w:rsidR="00C2387B" w:rsidRPr="00546EBD" w:rsidRDefault="00C2387B" w:rsidP="00847ABE">
            <w:pPr>
              <w:jc w:val="both"/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mg/k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46255" w14:textId="77777777" w:rsidR="00C2387B" w:rsidRPr="00546EBD" w:rsidRDefault="00C2387B" w:rsidP="00847ABE">
            <w:pPr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179.5 ± 1.71</w:t>
            </w:r>
          </w:p>
        </w:tc>
      </w:tr>
      <w:tr w:rsidR="00C2387B" w:rsidRPr="00546EBD" w14:paraId="1D6AE22B" w14:textId="77777777" w:rsidTr="00847ABE">
        <w:trPr>
          <w:trHeight w:val="24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E648E" w14:textId="77777777" w:rsidR="00C2387B" w:rsidRPr="00546EBD" w:rsidRDefault="00C2387B" w:rsidP="00847ABE">
            <w:pPr>
              <w:jc w:val="both"/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Exchangeable calcium (ammonium acetat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45AE6" w14:textId="77777777" w:rsidR="00C2387B" w:rsidRPr="00546EBD" w:rsidRDefault="00C2387B" w:rsidP="00847ABE">
            <w:pPr>
              <w:jc w:val="both"/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mg/k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0160D" w14:textId="77777777" w:rsidR="00C2387B" w:rsidRPr="00546EBD" w:rsidRDefault="00C2387B" w:rsidP="00847ABE">
            <w:pPr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785.75 ± 13.97</w:t>
            </w:r>
          </w:p>
        </w:tc>
      </w:tr>
      <w:tr w:rsidR="00C2387B" w:rsidRPr="00546EBD" w14:paraId="5DEC9F7E" w14:textId="77777777" w:rsidTr="00847ABE">
        <w:trPr>
          <w:trHeight w:val="24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33F40" w14:textId="77777777" w:rsidR="00C2387B" w:rsidRPr="00546EBD" w:rsidRDefault="00C2387B" w:rsidP="00847ABE">
            <w:pPr>
              <w:jc w:val="both"/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Exchangeable potassium (ammonium acetat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E337E" w14:textId="77777777" w:rsidR="00C2387B" w:rsidRPr="00546EBD" w:rsidRDefault="00C2387B" w:rsidP="00847ABE">
            <w:pPr>
              <w:jc w:val="both"/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mg/k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A6049" w14:textId="77777777" w:rsidR="00C2387B" w:rsidRPr="00546EBD" w:rsidRDefault="00C2387B" w:rsidP="00847ABE">
            <w:pPr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304.25 ± 13.29</w:t>
            </w:r>
          </w:p>
        </w:tc>
      </w:tr>
      <w:tr w:rsidR="00C2387B" w:rsidRPr="00546EBD" w14:paraId="5F7C6B4D" w14:textId="77777777" w:rsidTr="00847ABE">
        <w:trPr>
          <w:trHeight w:val="24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F8FD8" w14:textId="77777777" w:rsidR="00C2387B" w:rsidRPr="00546EBD" w:rsidRDefault="00C2387B" w:rsidP="00847ABE">
            <w:pPr>
              <w:jc w:val="both"/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Exchangeable sodium (ammonium acetat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E40F6" w14:textId="77777777" w:rsidR="00C2387B" w:rsidRPr="00546EBD" w:rsidRDefault="00C2387B" w:rsidP="00847ABE">
            <w:pPr>
              <w:jc w:val="both"/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mg/k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F01FE" w14:textId="77777777" w:rsidR="00C2387B" w:rsidRPr="00546EBD" w:rsidRDefault="00C2387B" w:rsidP="00847ABE">
            <w:pPr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26.5 ± 1.5</w:t>
            </w:r>
          </w:p>
        </w:tc>
      </w:tr>
      <w:tr w:rsidR="00C2387B" w:rsidRPr="00546EBD" w14:paraId="47960001" w14:textId="77777777" w:rsidTr="00847ABE">
        <w:trPr>
          <w:trHeight w:val="26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D56E5" w14:textId="77777777" w:rsidR="00C2387B" w:rsidRPr="00546EBD" w:rsidRDefault="00C2387B" w:rsidP="00847ABE">
            <w:pPr>
              <w:jc w:val="both"/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Ammonium (</w:t>
            </w:r>
            <w:proofErr w:type="spellStart"/>
            <w:r w:rsidRPr="00546EBD">
              <w:rPr>
                <w:rFonts w:cstheme="minorHAnsi"/>
                <w:sz w:val="20"/>
                <w:szCs w:val="20"/>
              </w:rPr>
              <w:t>KCl</w:t>
            </w:r>
            <w:proofErr w:type="spellEnd"/>
            <w:r w:rsidRPr="00546EB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B5493" w14:textId="77777777" w:rsidR="00C2387B" w:rsidRPr="00546EBD" w:rsidRDefault="00C2387B" w:rsidP="00847ABE">
            <w:pPr>
              <w:jc w:val="both"/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mg/k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86CE2" w14:textId="77777777" w:rsidR="00C2387B" w:rsidRPr="00546EBD" w:rsidRDefault="00C2387B" w:rsidP="00847ABE">
            <w:pPr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12.28 ± 2.43</w:t>
            </w:r>
          </w:p>
        </w:tc>
      </w:tr>
      <w:tr w:rsidR="00C2387B" w:rsidRPr="00546EBD" w14:paraId="20ADDFDD" w14:textId="77777777" w:rsidTr="00847ABE">
        <w:trPr>
          <w:trHeight w:val="24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B0166" w14:textId="77777777" w:rsidR="00C2387B" w:rsidRPr="00546EBD" w:rsidRDefault="00C2387B" w:rsidP="00847ABE">
            <w:pPr>
              <w:jc w:val="both"/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Total nitrogen (LECO analys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19A7E" w14:textId="77777777" w:rsidR="00C2387B" w:rsidRPr="00546EBD" w:rsidRDefault="00C2387B" w:rsidP="00847ABE">
            <w:pPr>
              <w:jc w:val="both"/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0B7F4" w14:textId="77777777" w:rsidR="00C2387B" w:rsidRPr="00546EBD" w:rsidRDefault="00C2387B" w:rsidP="00847ABE">
            <w:pPr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0.05 ± 0.01</w:t>
            </w:r>
          </w:p>
        </w:tc>
      </w:tr>
      <w:tr w:rsidR="00C2387B" w:rsidRPr="00546EBD" w14:paraId="49620C71" w14:textId="77777777" w:rsidTr="00847ABE">
        <w:trPr>
          <w:trHeight w:val="24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1DB0E" w14:textId="77777777" w:rsidR="00C2387B" w:rsidRPr="00546EBD" w:rsidRDefault="00C2387B" w:rsidP="00847ABE">
            <w:pPr>
              <w:jc w:val="both"/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Total carbon (LECO analys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D83A6" w14:textId="77777777" w:rsidR="00C2387B" w:rsidRPr="00546EBD" w:rsidRDefault="00C2387B" w:rsidP="00847ABE">
            <w:pPr>
              <w:jc w:val="both"/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04FCC" w14:textId="77777777" w:rsidR="00C2387B" w:rsidRPr="00546EBD" w:rsidRDefault="00C2387B" w:rsidP="00847ABE">
            <w:pPr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0.56 ± 0.12</w:t>
            </w:r>
          </w:p>
        </w:tc>
      </w:tr>
      <w:tr w:rsidR="00C2387B" w:rsidRPr="00546EBD" w14:paraId="3E938BF1" w14:textId="77777777" w:rsidTr="00847ABE">
        <w:trPr>
          <w:trHeight w:val="24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18421E4" w14:textId="77777777" w:rsidR="00C2387B" w:rsidRPr="00546EBD" w:rsidRDefault="00C2387B" w:rsidP="00847ABE">
            <w:pPr>
              <w:jc w:val="both"/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Total phosphorus (acid extractab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1515AC" w14:textId="77777777" w:rsidR="00C2387B" w:rsidRPr="00546EBD" w:rsidRDefault="00C2387B" w:rsidP="00847ABE">
            <w:pPr>
              <w:jc w:val="both"/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mg/k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ED4C44" w14:textId="77777777" w:rsidR="00C2387B" w:rsidRPr="00546EBD" w:rsidRDefault="00C2387B" w:rsidP="00847ABE">
            <w:pPr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254.75 ± 5.07</w:t>
            </w:r>
          </w:p>
        </w:tc>
      </w:tr>
      <w:tr w:rsidR="00C2387B" w:rsidRPr="00546EBD" w14:paraId="0CB68B30" w14:textId="77777777" w:rsidTr="00847ABE">
        <w:trPr>
          <w:trHeight w:val="24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C8214" w14:textId="77777777" w:rsidR="00C2387B" w:rsidRPr="00546EBD" w:rsidRDefault="00C2387B" w:rsidP="00847ABE">
            <w:pPr>
              <w:jc w:val="both"/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Phosphorus (</w:t>
            </w:r>
            <w:proofErr w:type="spellStart"/>
            <w:r w:rsidRPr="00546EBD">
              <w:rPr>
                <w:rFonts w:cstheme="minorHAnsi"/>
                <w:sz w:val="20"/>
                <w:szCs w:val="20"/>
              </w:rPr>
              <w:t>colwell</w:t>
            </w:r>
            <w:proofErr w:type="spellEnd"/>
            <w:r w:rsidRPr="00546EB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717D4" w14:textId="77777777" w:rsidR="00C2387B" w:rsidRPr="00546EBD" w:rsidRDefault="00C2387B" w:rsidP="00847ABE">
            <w:pPr>
              <w:jc w:val="both"/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mg/kg 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9DC56" w14:textId="77777777" w:rsidR="00C2387B" w:rsidRPr="00546EBD" w:rsidRDefault="00C2387B" w:rsidP="00847ABE">
            <w:pPr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32 ± 3.34</w:t>
            </w:r>
          </w:p>
        </w:tc>
      </w:tr>
      <w:tr w:rsidR="00C2387B" w:rsidRPr="00546EBD" w14:paraId="4FEC1F9D" w14:textId="77777777" w:rsidTr="00847ABE">
        <w:trPr>
          <w:trHeight w:val="247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66FE7" w14:textId="77777777" w:rsidR="00C2387B" w:rsidRPr="00546EBD" w:rsidRDefault="00C2387B" w:rsidP="00847ABE">
            <w:pPr>
              <w:jc w:val="both"/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Phosphorus (Bray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FC4FC" w14:textId="77777777" w:rsidR="00C2387B" w:rsidRPr="00546EBD" w:rsidRDefault="00C2387B" w:rsidP="00847ABE">
            <w:pPr>
              <w:jc w:val="both"/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mg/kg 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4F01A" w14:textId="77777777" w:rsidR="00C2387B" w:rsidRPr="00546EBD" w:rsidRDefault="00C2387B" w:rsidP="00847ABE">
            <w:pPr>
              <w:rPr>
                <w:rFonts w:cstheme="minorHAnsi"/>
                <w:sz w:val="20"/>
                <w:szCs w:val="20"/>
              </w:rPr>
            </w:pPr>
            <w:r w:rsidRPr="00546EBD">
              <w:rPr>
                <w:rFonts w:cstheme="minorHAnsi"/>
                <w:sz w:val="20"/>
                <w:szCs w:val="20"/>
              </w:rPr>
              <w:t>13.03 ± 2.92</w:t>
            </w:r>
          </w:p>
        </w:tc>
      </w:tr>
    </w:tbl>
    <w:p w14:paraId="3085A1C7" w14:textId="77777777" w:rsidR="00C2387B" w:rsidRDefault="00C2387B" w:rsidP="00C2387B"/>
    <w:p w14:paraId="08D59938" w14:textId="77777777" w:rsidR="009010B1" w:rsidRDefault="00C2387B"/>
    <w:sectPr w:rsidR="009010B1" w:rsidSect="002B196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87B"/>
    <w:rsid w:val="002B196B"/>
    <w:rsid w:val="00B37274"/>
    <w:rsid w:val="00C23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8D7314"/>
  <w15:chartTrackingRefBased/>
  <w15:docId w15:val="{37563ADC-1148-9C4C-921B-A69B1AEEF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8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38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Frew</dc:creator>
  <cp:keywords/>
  <dc:description/>
  <cp:lastModifiedBy>Adam Frew</cp:lastModifiedBy>
  <cp:revision>1</cp:revision>
  <dcterms:created xsi:type="dcterms:W3CDTF">2020-07-06T23:34:00Z</dcterms:created>
  <dcterms:modified xsi:type="dcterms:W3CDTF">2020-07-06T23:35:00Z</dcterms:modified>
</cp:coreProperties>
</file>